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434AF" w14:textId="77777777" w:rsidR="00DE515A" w:rsidRPr="00D1778F" w:rsidRDefault="00DE515A" w:rsidP="00DE515A">
      <w:pPr>
        <w:pStyle w:val="1"/>
        <w:spacing w:line="240" w:lineRule="auto"/>
        <w:jc w:val="center"/>
        <w:rPr>
          <w:b w:val="0"/>
          <w:bCs/>
          <w:caps w:val="0"/>
        </w:rPr>
      </w:pPr>
    </w:p>
    <w:p w14:paraId="6E444F16" w14:textId="77777777" w:rsidR="00DE515A" w:rsidRPr="00D1778F" w:rsidRDefault="00DE515A" w:rsidP="00DE515A">
      <w:pPr>
        <w:spacing w:line="240" w:lineRule="auto"/>
        <w:jc w:val="center"/>
      </w:pPr>
    </w:p>
    <w:p w14:paraId="2A5D1000" w14:textId="77777777" w:rsidR="00DE515A" w:rsidRPr="00D1778F" w:rsidRDefault="00DE515A" w:rsidP="00DE515A">
      <w:pPr>
        <w:spacing w:line="240" w:lineRule="auto"/>
        <w:jc w:val="center"/>
      </w:pPr>
    </w:p>
    <w:p w14:paraId="3A7A421F" w14:textId="77777777" w:rsidR="00DE515A" w:rsidRPr="00D1778F" w:rsidRDefault="00DE515A" w:rsidP="00DE515A">
      <w:pPr>
        <w:spacing w:line="240" w:lineRule="auto"/>
        <w:jc w:val="center"/>
      </w:pPr>
    </w:p>
    <w:p w14:paraId="4DDE1741" w14:textId="77777777" w:rsidR="00DE515A" w:rsidRPr="00D1778F" w:rsidRDefault="00DE515A" w:rsidP="00DE515A">
      <w:pPr>
        <w:spacing w:line="240" w:lineRule="auto"/>
        <w:jc w:val="center"/>
      </w:pPr>
    </w:p>
    <w:p w14:paraId="0F7FC4AC" w14:textId="77777777" w:rsidR="00DE515A" w:rsidRPr="00D1778F" w:rsidRDefault="00DE515A" w:rsidP="00DE515A">
      <w:pPr>
        <w:spacing w:line="240" w:lineRule="auto"/>
        <w:jc w:val="center"/>
      </w:pPr>
    </w:p>
    <w:p w14:paraId="7D52DE9F" w14:textId="047C68FC" w:rsidR="00386194" w:rsidRPr="00D1778F" w:rsidRDefault="00DE515A" w:rsidP="00DE515A">
      <w:pPr>
        <w:pStyle w:val="1"/>
        <w:spacing w:line="276" w:lineRule="auto"/>
        <w:jc w:val="center"/>
      </w:pPr>
      <w:r w:rsidRPr="00D1778F">
        <w:t>Supplementary materials</w:t>
      </w:r>
    </w:p>
    <w:p w14:paraId="6F33783D" w14:textId="4CD33A3A" w:rsidR="00386194" w:rsidRPr="00D1778F" w:rsidRDefault="00386194" w:rsidP="00DE515A">
      <w:pPr>
        <w:spacing w:line="276" w:lineRule="auto"/>
        <w:jc w:val="center"/>
      </w:pPr>
    </w:p>
    <w:p w14:paraId="5EC5AC16" w14:textId="77777777" w:rsidR="0028038F" w:rsidRPr="00B0374A" w:rsidRDefault="0028038F" w:rsidP="00B0374A">
      <w:pPr>
        <w:spacing w:line="240" w:lineRule="auto"/>
        <w:jc w:val="center"/>
        <w:rPr>
          <w:sz w:val="36"/>
          <w:szCs w:val="36"/>
        </w:rPr>
      </w:pPr>
      <w:r w:rsidRPr="00B0374A">
        <w:rPr>
          <w:sz w:val="36"/>
          <w:szCs w:val="36"/>
        </w:rPr>
        <w:t xml:space="preserve">One-leg standing time is a simple measure for </w:t>
      </w:r>
    </w:p>
    <w:p w14:paraId="133A046C" w14:textId="77777777" w:rsidR="0028038F" w:rsidRPr="00B0374A" w:rsidRDefault="0028038F" w:rsidP="00B0374A">
      <w:pPr>
        <w:spacing w:line="240" w:lineRule="auto"/>
        <w:jc w:val="center"/>
        <w:rPr>
          <w:sz w:val="36"/>
          <w:szCs w:val="36"/>
        </w:rPr>
      </w:pPr>
      <w:r w:rsidRPr="00B0374A">
        <w:rPr>
          <w:sz w:val="36"/>
          <w:szCs w:val="36"/>
        </w:rPr>
        <w:t>loss of skeletal muscle mass and fat deposition in muscle</w:t>
      </w:r>
    </w:p>
    <w:p w14:paraId="61BFE03B" w14:textId="4415CBD8" w:rsidR="00DE515A" w:rsidRPr="00B0374A" w:rsidRDefault="0028038F" w:rsidP="00B0374A">
      <w:pPr>
        <w:spacing w:line="240" w:lineRule="auto"/>
        <w:jc w:val="center"/>
        <w:rPr>
          <w:sz w:val="36"/>
          <w:szCs w:val="36"/>
        </w:rPr>
      </w:pPr>
      <w:r w:rsidRPr="00B0374A">
        <w:rPr>
          <w:sz w:val="36"/>
          <w:szCs w:val="36"/>
        </w:rPr>
        <w:t>the J-SHIPP study</w:t>
      </w:r>
    </w:p>
    <w:p w14:paraId="6F69206D" w14:textId="77777777" w:rsidR="00A0748B" w:rsidRPr="00D1778F" w:rsidRDefault="00A0748B" w:rsidP="00DE515A">
      <w:pPr>
        <w:spacing w:line="276" w:lineRule="auto"/>
        <w:jc w:val="center"/>
      </w:pPr>
    </w:p>
    <w:p w14:paraId="6207CE19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</w:p>
    <w:p w14:paraId="56DEBC74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5ED394DE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6896B2B8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2B292BBF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793D73A4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693F2B97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16AC65C2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1F9BB15F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455AC7D7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1E727423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12B7B16B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673D9A68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607A83AD" w14:textId="645551A4" w:rsidR="006B6CA4" w:rsidRPr="00D1778F" w:rsidRDefault="006B6CA4" w:rsidP="00DE515A">
      <w:pPr>
        <w:pStyle w:val="1"/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C</w:t>
      </w:r>
      <w:r w:rsidR="00707925" w:rsidRPr="00D1778F">
        <w:rPr>
          <w:color w:val="000000" w:themeColor="text1"/>
        </w:rPr>
        <w:t>orrespondence</w:t>
      </w:r>
    </w:p>
    <w:p w14:paraId="571A6195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  <w:proofErr w:type="spellStart"/>
      <w:r w:rsidRPr="00D1778F">
        <w:rPr>
          <w:color w:val="000000" w:themeColor="text1"/>
        </w:rPr>
        <w:t>Yasuharu</w:t>
      </w:r>
      <w:proofErr w:type="spellEnd"/>
      <w:r w:rsidRPr="00D1778F">
        <w:rPr>
          <w:color w:val="000000" w:themeColor="text1"/>
        </w:rPr>
        <w:t xml:space="preserve"> </w:t>
      </w:r>
      <w:proofErr w:type="spellStart"/>
      <w:r w:rsidRPr="00D1778F">
        <w:rPr>
          <w:color w:val="000000" w:themeColor="text1"/>
        </w:rPr>
        <w:t>Tabara</w:t>
      </w:r>
      <w:proofErr w:type="spellEnd"/>
    </w:p>
    <w:p w14:paraId="1B89BB43" w14:textId="77777777" w:rsidR="00DE515A" w:rsidRPr="00D1778F" w:rsidRDefault="00DE515A" w:rsidP="00DE515A">
      <w:pPr>
        <w:spacing w:line="276" w:lineRule="auto"/>
        <w:jc w:val="center"/>
        <w:rPr>
          <w:color w:val="000000" w:themeColor="text1"/>
        </w:rPr>
      </w:pPr>
    </w:p>
    <w:p w14:paraId="52A9ECB3" w14:textId="77777777" w:rsidR="00F827A2" w:rsidRDefault="006B6CA4" w:rsidP="0009771D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Graduate School of Public Health,</w:t>
      </w:r>
    </w:p>
    <w:p w14:paraId="2A1E73E3" w14:textId="7EA9C9A6" w:rsidR="006B6CA4" w:rsidRPr="00D1778F" w:rsidRDefault="006B6CA4" w:rsidP="0009771D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Shizuoka Graduate University of Public Health</w:t>
      </w:r>
    </w:p>
    <w:p w14:paraId="6D508E60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Kita-</w:t>
      </w:r>
      <w:proofErr w:type="spellStart"/>
      <w:r w:rsidRPr="00D1778F">
        <w:rPr>
          <w:color w:val="000000" w:themeColor="text1"/>
        </w:rPr>
        <w:t>ando</w:t>
      </w:r>
      <w:proofErr w:type="spellEnd"/>
      <w:r w:rsidRPr="00D1778F">
        <w:rPr>
          <w:color w:val="000000" w:themeColor="text1"/>
        </w:rPr>
        <w:t xml:space="preserve"> 4-27-2, Aoi-</w:t>
      </w:r>
      <w:proofErr w:type="spellStart"/>
      <w:r w:rsidRPr="00D1778F">
        <w:rPr>
          <w:color w:val="000000" w:themeColor="text1"/>
        </w:rPr>
        <w:t>ku</w:t>
      </w:r>
      <w:proofErr w:type="spellEnd"/>
      <w:r w:rsidRPr="00D1778F">
        <w:rPr>
          <w:color w:val="000000" w:themeColor="text1"/>
        </w:rPr>
        <w:t>, Shizuoka 420-0881, Japan</w:t>
      </w:r>
    </w:p>
    <w:p w14:paraId="4672DA95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Tel: +81-54-295-5400, Fax: +81-54-248-3520</w:t>
      </w:r>
    </w:p>
    <w:p w14:paraId="3F385A93" w14:textId="77777777" w:rsidR="006B6CA4" w:rsidRPr="00D1778F" w:rsidRDefault="006B6CA4" w:rsidP="00DE515A">
      <w:pPr>
        <w:spacing w:line="276" w:lineRule="auto"/>
        <w:jc w:val="center"/>
        <w:rPr>
          <w:color w:val="000000" w:themeColor="text1"/>
        </w:rPr>
      </w:pPr>
      <w:r w:rsidRPr="00D1778F">
        <w:rPr>
          <w:color w:val="000000" w:themeColor="text1"/>
        </w:rPr>
        <w:t>E-mail: tabara@s-sph.ac.jp</w:t>
      </w:r>
    </w:p>
    <w:p w14:paraId="4C4B79F4" w14:textId="77777777" w:rsidR="004C0D33" w:rsidRPr="00667D92" w:rsidRDefault="004C0D33" w:rsidP="00F00D43">
      <w:pPr>
        <w:spacing w:line="240" w:lineRule="auto"/>
        <w:jc w:val="left"/>
        <w:sectPr w:rsidR="004C0D33" w:rsidRPr="00667D92" w:rsidSect="00186453">
          <w:footerReference w:type="default" r:id="rId7"/>
          <w:pgSz w:w="11906" w:h="16838" w:code="9"/>
          <w:pgMar w:top="1418" w:right="1418" w:bottom="1418" w:left="1418" w:header="851" w:footer="680" w:gutter="0"/>
          <w:cols w:space="425"/>
          <w:docGrid w:type="lines" w:linePitch="350"/>
        </w:sectPr>
      </w:pPr>
    </w:p>
    <w:p w14:paraId="37047ADC" w14:textId="556E925B" w:rsidR="004C0D33" w:rsidRDefault="00E62647" w:rsidP="00C660A0">
      <w:pPr>
        <w:spacing w:line="276" w:lineRule="auto"/>
        <w:jc w:val="left"/>
      </w:pPr>
      <w:r w:rsidRPr="00C660A0">
        <w:rPr>
          <w:rFonts w:hint="eastAsia"/>
          <w:b/>
          <w:bCs/>
        </w:rPr>
        <w:lastRenderedPageBreak/>
        <w:t>S</w:t>
      </w:r>
      <w:r w:rsidRPr="00C660A0">
        <w:rPr>
          <w:b/>
          <w:bCs/>
        </w:rPr>
        <w:t xml:space="preserve">upplementary Table </w:t>
      </w:r>
      <w:r w:rsidR="00B61B53">
        <w:rPr>
          <w:b/>
          <w:bCs/>
        </w:rPr>
        <w:t>1</w:t>
      </w:r>
      <w:r>
        <w:t xml:space="preserve">. Multiple linear regression analysis for </w:t>
      </w:r>
      <w:r w:rsidR="000E4F24">
        <w:t>fluctuations in the center of gravity</w:t>
      </w:r>
    </w:p>
    <w:tbl>
      <w:tblPr>
        <w:tblW w:w="140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1"/>
        <w:gridCol w:w="1247"/>
        <w:gridCol w:w="1247"/>
        <w:gridCol w:w="218"/>
        <w:gridCol w:w="1247"/>
        <w:gridCol w:w="1247"/>
        <w:gridCol w:w="222"/>
        <w:gridCol w:w="1247"/>
        <w:gridCol w:w="1247"/>
        <w:gridCol w:w="220"/>
        <w:gridCol w:w="1247"/>
        <w:gridCol w:w="1247"/>
      </w:tblGrid>
      <w:tr w:rsidR="009A27DE" w:rsidRPr="008D1831" w14:paraId="43BD0AE1" w14:textId="76DB5813" w:rsidTr="009A27DE">
        <w:trPr>
          <w:trHeight w:val="454"/>
        </w:trPr>
        <w:tc>
          <w:tcPr>
            <w:tcW w:w="3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E2E46" w14:textId="77777777" w:rsidR="009A27DE" w:rsidRPr="008D1831" w:rsidRDefault="009A27DE" w:rsidP="00D76E7D">
            <w:pPr>
              <w:widowControl/>
              <w:spacing w:line="240" w:lineRule="auto"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5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9F8DC" w14:textId="3F9D0B1F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  <w:kern w:val="0"/>
              </w:rPr>
              <w:t>Eyes ope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9B544" w14:textId="77777777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2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ED4A0" w14:textId="14487B86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  <w:kern w:val="0"/>
              </w:rPr>
              <w:t>Eyes closed</w:t>
            </w:r>
          </w:p>
        </w:tc>
      </w:tr>
      <w:tr w:rsidR="009A27DE" w:rsidRPr="008D1831" w14:paraId="4CED82EE" w14:textId="34BFE48E" w:rsidTr="009A27DE">
        <w:trPr>
          <w:trHeight w:val="454"/>
        </w:trPr>
        <w:tc>
          <w:tcPr>
            <w:tcW w:w="34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82B08" w14:textId="77777777" w:rsidR="009A27DE" w:rsidRPr="008D1831" w:rsidRDefault="009A27DE" w:rsidP="009A27DE">
            <w:pPr>
              <w:widowControl/>
              <w:spacing w:line="240" w:lineRule="auto"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2432C" w14:textId="59ABE281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Path length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A7BE2E" w14:textId="77777777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34511" w14:textId="321D5BE3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Circumferential are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E77CB" w14:textId="77777777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45EAA" w14:textId="65139F20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Path length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4F958" w14:textId="77777777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FDAAD" w14:textId="3CCC8157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Circumferential area</w:t>
            </w:r>
          </w:p>
        </w:tc>
      </w:tr>
      <w:tr w:rsidR="009A27DE" w:rsidRPr="008D1831" w14:paraId="385A8187" w14:textId="3564F671" w:rsidTr="009A27DE">
        <w:trPr>
          <w:trHeight w:val="454"/>
        </w:trPr>
        <w:tc>
          <w:tcPr>
            <w:tcW w:w="3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3592" w14:textId="77777777" w:rsidR="009A27DE" w:rsidRPr="008D1831" w:rsidRDefault="009A27DE" w:rsidP="009A27DE">
            <w:pPr>
              <w:widowControl/>
              <w:spacing w:line="240" w:lineRule="auto"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8DD8" w14:textId="2C8E71F8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6A45" w14:textId="5A375358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p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471154" w14:textId="77777777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9E2A9" w14:textId="48A96435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2E63E" w14:textId="25761BB9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0B01E" w14:textId="77777777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F063E" w14:textId="18EB0620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D311CD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71D2A" w14:textId="0B56AAF8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D311CD">
              <w:rPr>
                <w:rFonts w:eastAsia="Yu Gothic"/>
                <w:color w:val="000000"/>
                <w:kern w:val="0"/>
              </w:rPr>
              <w:t>p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78C35" w14:textId="77777777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ED0D7" w14:textId="16E9A3CE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D311CD">
              <w:rPr>
                <w:rFonts w:eastAsia="Yu Gothic"/>
                <w:color w:val="000000"/>
                <w:kern w:val="0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F0D7C" w14:textId="1C3DDE68" w:rsidR="009A27DE" w:rsidRPr="008D1831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  <w:kern w:val="0"/>
              </w:rPr>
            </w:pPr>
            <w:r w:rsidRPr="00D311CD">
              <w:rPr>
                <w:rFonts w:eastAsia="Yu Gothic"/>
                <w:color w:val="000000"/>
                <w:kern w:val="0"/>
              </w:rPr>
              <w:t>p</w:t>
            </w:r>
          </w:p>
        </w:tc>
      </w:tr>
      <w:tr w:rsidR="009A27DE" w:rsidRPr="008D1831" w14:paraId="541D3483" w14:textId="5CC55657" w:rsidTr="00092F6D">
        <w:trPr>
          <w:trHeight w:val="454"/>
        </w:trPr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52F" w14:textId="77777777" w:rsidR="009A27DE" w:rsidRPr="008D1831" w:rsidRDefault="009A27DE" w:rsidP="009A27DE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Age, year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1D7" w14:textId="7DF3176E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32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4EF1" w14:textId="0F1EDF5A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E27A2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27D7F" w14:textId="786F2B6F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23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F3F0C" w14:textId="2D86EA14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5D62A" w14:textId="77777777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3A246" w14:textId="0C89FF55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23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BB626" w14:textId="25151CE9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9DA6F" w14:textId="77777777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B5228" w14:textId="3602DB3E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17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E3108" w14:textId="26A1AB62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9A27DE" w:rsidRPr="008D1831" w14:paraId="7F3C9DA0" w14:textId="7EFBC92F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71EF" w14:textId="77777777" w:rsidR="009A27DE" w:rsidRPr="008D1831" w:rsidRDefault="009A27DE" w:rsidP="009A27DE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Sex, 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0E6B" w14:textId="77114183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1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F0B1" w14:textId="3868329E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A46C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AD31" w14:textId="1FE267BE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1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6EED" w14:textId="6435EFD6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4C3F9F" w14:textId="77777777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BDD0" w14:textId="2338A645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2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C1D5" w14:textId="4F4F6C79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9331" w14:textId="77777777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2BAC" w14:textId="35013BC5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2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02A4" w14:textId="0B5EB7EE" w:rsidR="009A27D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9A27DE" w:rsidRPr="008D1831" w14:paraId="6E8D5288" w14:textId="770C1D13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EAF9" w14:textId="403790E4" w:rsidR="009A27DE" w:rsidRPr="008D1831" w:rsidRDefault="009A27DE" w:rsidP="009A27DE">
            <w:pPr>
              <w:widowControl/>
              <w:spacing w:line="240" w:lineRule="auto"/>
              <w:jc w:val="lef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/>
                <w:color w:val="000000"/>
                <w:kern w:val="0"/>
              </w:rPr>
              <w:t>Body mass index</w:t>
            </w:r>
            <w:r w:rsidRPr="008D1831">
              <w:rPr>
                <w:rFonts w:eastAsia="Yu Gothic"/>
                <w:color w:val="000000"/>
                <w:kern w:val="0"/>
              </w:rPr>
              <w:t>, kg</w:t>
            </w:r>
            <w:r>
              <w:rPr>
                <w:rFonts w:eastAsia="Yu Gothic"/>
                <w:color w:val="000000"/>
                <w:kern w:val="0"/>
              </w:rPr>
              <w:t>/m</w:t>
            </w:r>
            <w:r w:rsidRPr="0000659D">
              <w:rPr>
                <w:rFonts w:eastAsia="Yu Gothic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902" w14:textId="0095F532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0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B4DE" w14:textId="690EBBDA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0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819E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D82E" w14:textId="1EF69368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0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E2A6" w14:textId="3105869D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C9DB7E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EF54" w14:textId="4BC2E440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B47B" w14:textId="0EBB4D56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9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D205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C241" w14:textId="429286CD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5764" w14:textId="0A4A46E9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102</w:t>
            </w:r>
          </w:p>
        </w:tc>
      </w:tr>
      <w:tr w:rsidR="009A27DE" w:rsidRPr="008D1831" w14:paraId="0D1DBEC6" w14:textId="555969F9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19DA" w14:textId="77777777" w:rsidR="009A27DE" w:rsidRPr="008D1831" w:rsidRDefault="009A27DE" w:rsidP="009A27DE">
            <w:pPr>
              <w:widowControl/>
              <w:spacing w:line="240" w:lineRule="auto"/>
              <w:jc w:val="left"/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</w:pPr>
            <w:r w:rsidRPr="008D1831">
              <w:rPr>
                <w:rFonts w:eastAsia="Yu Gothic"/>
                <w:b/>
                <w:bCs/>
                <w:i/>
                <w:iCs/>
                <w:color w:val="000000"/>
                <w:kern w:val="0"/>
              </w:rPr>
              <w:t>Skeletal mus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4EBC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6D4B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64CB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285C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FA59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42A791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E7DB" w14:textId="22F655B4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0D96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8413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F847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5CB5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</w:tr>
      <w:tr w:rsidR="009A27DE" w:rsidRPr="008D1831" w14:paraId="60D22EE8" w14:textId="4D487122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7464" w14:textId="4D23069C" w:rsidR="009A27DE" w:rsidRPr="008D1831" w:rsidRDefault="009A27DE" w:rsidP="009A27DE">
            <w:pPr>
              <w:widowControl/>
              <w:spacing w:line="240" w:lineRule="auto"/>
              <w:ind w:leftChars="136" w:left="326"/>
              <w:jc w:val="left"/>
              <w:rPr>
                <w:rFonts w:eastAsia="Yu Gothic"/>
                <w:bCs/>
                <w:color w:val="000000"/>
                <w:kern w:val="0"/>
              </w:rPr>
            </w:pPr>
            <w:r w:rsidRPr="008D1831">
              <w:rPr>
                <w:bCs/>
                <w:i/>
                <w:color w:val="000000" w:themeColor="text1"/>
              </w:rPr>
              <w:t>Cross-sectional area, cm</w:t>
            </w:r>
            <w:r w:rsidRPr="008D1831">
              <w:rPr>
                <w:bCs/>
                <w:i/>
                <w:color w:val="000000" w:themeColor="text1"/>
                <w:vertAlign w:val="superscript"/>
              </w:rPr>
              <w:t>2</w:t>
            </w:r>
            <w:r>
              <w:rPr>
                <w:bCs/>
                <w:i/>
                <w:color w:val="000000" w:themeColor="text1"/>
              </w:rPr>
              <w:t>/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1972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2299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F092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CDE5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1C6B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CCB6AD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3224" w14:textId="1B2342F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3945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1302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FC6C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F5F9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</w:tr>
      <w:tr w:rsidR="009A27DE" w:rsidRPr="008D1831" w14:paraId="04CA41E5" w14:textId="11713C62" w:rsidTr="00C0630F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738D" w14:textId="4785CDA3" w:rsidR="009A27DE" w:rsidRPr="008D1831" w:rsidRDefault="009A27DE" w:rsidP="009A27DE">
            <w:pPr>
              <w:widowControl/>
              <w:spacing w:line="240" w:lineRule="auto"/>
              <w:ind w:leftChars="254" w:left="610"/>
              <w:jc w:val="lef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Q</w:t>
            </w:r>
            <w:r>
              <w:rPr>
                <w:rFonts w:eastAsia="Yu Gothic"/>
                <w:color w:val="000000"/>
                <w:kern w:val="0"/>
              </w:rPr>
              <w:t>1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82A3" w14:textId="7039C816" w:rsidR="009A27DE" w:rsidRPr="002D25C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r</w:t>
            </w:r>
            <w:r>
              <w:rPr>
                <w:rFonts w:eastAsia="Yu Gothic"/>
                <w:color w:val="000000"/>
              </w:rPr>
              <w:t>eferenc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5CDA970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E9C0" w14:textId="3E615033" w:rsidR="009A27DE" w:rsidRPr="002D25C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r</w:t>
            </w:r>
            <w:r>
              <w:rPr>
                <w:rFonts w:eastAsia="Yu Gothic"/>
                <w:color w:val="000000"/>
              </w:rPr>
              <w:t>efer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FF0282" w14:textId="77777777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12B4" w14:textId="14789789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r</w:t>
            </w:r>
            <w:r>
              <w:rPr>
                <w:rFonts w:eastAsia="Yu Gothic"/>
                <w:color w:val="000000"/>
              </w:rPr>
              <w:t>eferen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1AEBB63C" w14:textId="77777777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36DF" w14:textId="715A20A8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r</w:t>
            </w:r>
            <w:r>
              <w:rPr>
                <w:rFonts w:eastAsia="Yu Gothic"/>
                <w:color w:val="000000"/>
              </w:rPr>
              <w:t>eference</w:t>
            </w:r>
          </w:p>
        </w:tc>
      </w:tr>
      <w:tr w:rsidR="009A27DE" w:rsidRPr="008D1831" w14:paraId="73384F32" w14:textId="1513D67E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BFDD" w14:textId="77777777" w:rsidR="009A27DE" w:rsidRPr="008D1831" w:rsidRDefault="009A27DE" w:rsidP="009A27DE">
            <w:pPr>
              <w:widowControl/>
              <w:spacing w:line="240" w:lineRule="auto"/>
              <w:ind w:leftChars="254" w:left="610"/>
              <w:jc w:val="lef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Q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E6B" w14:textId="469F4F7C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CB98" w14:textId="06B2B281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2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D452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0DB1" w14:textId="3A65EC4E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8AE8" w14:textId="097CC92F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1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C077A6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6EA4" w14:textId="5E8F035A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8B0D" w14:textId="2F808211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4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5ACA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41EE" w14:textId="700A8F01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4C35" w14:textId="601D087B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006</w:t>
            </w:r>
          </w:p>
        </w:tc>
      </w:tr>
      <w:tr w:rsidR="009A27DE" w:rsidRPr="008D1831" w14:paraId="71E5FBCB" w14:textId="00305C15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2E38" w14:textId="77777777" w:rsidR="009A27DE" w:rsidRPr="008D1831" w:rsidRDefault="009A27DE" w:rsidP="009A27DE">
            <w:pPr>
              <w:widowControl/>
              <w:spacing w:line="240" w:lineRule="auto"/>
              <w:ind w:leftChars="254" w:left="610"/>
              <w:jc w:val="lef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Q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716F" w14:textId="20504A5F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A2E" w14:textId="4FB2AA00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6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51EC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C821" w14:textId="4174A3C8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4886" w14:textId="3C80E74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D7D21A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4EF5" w14:textId="54DB3EE8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C2FE" w14:textId="7A093D85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1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359C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6D65" w14:textId="4F89FF1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4866" w14:textId="7C0C0538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019</w:t>
            </w:r>
          </w:p>
        </w:tc>
      </w:tr>
      <w:tr w:rsidR="009A27DE" w:rsidRPr="008D1831" w14:paraId="03DDEC9B" w14:textId="486B68CB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6B8" w14:textId="77777777" w:rsidR="009A27DE" w:rsidRPr="008D1831" w:rsidRDefault="009A27DE" w:rsidP="009A27DE">
            <w:pPr>
              <w:widowControl/>
              <w:spacing w:line="240" w:lineRule="auto"/>
              <w:ind w:leftChars="254" w:left="610"/>
              <w:jc w:val="lef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Q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76A1" w14:textId="525203DA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D123" w14:textId="5969F409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3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F704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9EFB" w14:textId="74D60702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98A1" w14:textId="740DDCFD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01FBD0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08C0" w14:textId="74313CD0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8660" w14:textId="1FF6E0FD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3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B45E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4BBE" w14:textId="5D221343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FFA6" w14:textId="7F49EADF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009</w:t>
            </w:r>
          </w:p>
        </w:tc>
      </w:tr>
      <w:tr w:rsidR="009A27DE" w:rsidRPr="008D1831" w14:paraId="027E950A" w14:textId="241F5D38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B552" w14:textId="77777777" w:rsidR="009A27DE" w:rsidRPr="008D1831" w:rsidRDefault="009A27DE" w:rsidP="009A27DE">
            <w:pPr>
              <w:widowControl/>
              <w:spacing w:line="240" w:lineRule="auto"/>
              <w:ind w:leftChars="136" w:left="326"/>
              <w:jc w:val="left"/>
              <w:rPr>
                <w:rFonts w:eastAsia="Yu Gothic"/>
                <w:i/>
                <w:iCs/>
                <w:color w:val="000000"/>
                <w:kern w:val="0"/>
              </w:rPr>
            </w:pPr>
            <w:r w:rsidRPr="008D1831">
              <w:rPr>
                <w:rFonts w:eastAsia="Yu Gothic"/>
                <w:i/>
                <w:iCs/>
                <w:color w:val="000000"/>
                <w:kern w:val="0"/>
              </w:rPr>
              <w:t>Mean attenuation value, H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280E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60B3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3F3A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FCB6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0A80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0903DE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CD31" w14:textId="07262293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0707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E083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124E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05FB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</w:tr>
      <w:tr w:rsidR="009A27DE" w:rsidRPr="008D1831" w14:paraId="41821C2F" w14:textId="001A69D2" w:rsidTr="00B040CE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866FFB" w14:textId="62629814" w:rsidR="009A27DE" w:rsidRPr="008D1831" w:rsidRDefault="009A27DE" w:rsidP="009A27DE">
            <w:pPr>
              <w:widowControl/>
              <w:spacing w:line="240" w:lineRule="auto"/>
              <w:ind w:leftChars="254" w:left="610"/>
              <w:jc w:val="left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Q</w:t>
            </w:r>
            <w:r>
              <w:rPr>
                <w:rFonts w:eastAsia="Yu Gothic"/>
                <w:color w:val="000000"/>
                <w:kern w:val="0"/>
              </w:rPr>
              <w:t>1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0442" w14:textId="364E7830" w:rsidR="009A27DE" w:rsidRPr="002D25C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r</w:t>
            </w:r>
            <w:r>
              <w:rPr>
                <w:rFonts w:eastAsia="Yu Gothic"/>
                <w:color w:val="000000"/>
              </w:rPr>
              <w:t>eferenc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AE61412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C061" w14:textId="7B65A419" w:rsidR="009A27DE" w:rsidRPr="002D25C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r</w:t>
            </w:r>
            <w:r>
              <w:rPr>
                <w:rFonts w:eastAsia="Yu Gothic"/>
                <w:color w:val="000000"/>
              </w:rPr>
              <w:t>efer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CF295A" w14:textId="77777777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D9CD" w14:textId="66BD7587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r</w:t>
            </w:r>
            <w:r>
              <w:rPr>
                <w:rFonts w:eastAsia="Yu Gothic"/>
                <w:color w:val="000000"/>
              </w:rPr>
              <w:t>eferen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658A4A86" w14:textId="77777777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4587" w14:textId="0D52A83E" w:rsidR="009A27DE" w:rsidRDefault="009A27DE" w:rsidP="009A27DE">
            <w:pPr>
              <w:widowControl/>
              <w:spacing w:line="240" w:lineRule="auto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r</w:t>
            </w:r>
            <w:r>
              <w:rPr>
                <w:rFonts w:eastAsia="Yu Gothic"/>
                <w:color w:val="000000"/>
              </w:rPr>
              <w:t>eference</w:t>
            </w:r>
          </w:p>
        </w:tc>
      </w:tr>
      <w:tr w:rsidR="009A27DE" w:rsidRPr="008D1831" w14:paraId="4800BBB0" w14:textId="722A1446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AC048" w14:textId="77777777" w:rsidR="009A27DE" w:rsidRPr="008D1831" w:rsidRDefault="009A27DE" w:rsidP="009A27DE">
            <w:pPr>
              <w:widowControl/>
              <w:spacing w:line="240" w:lineRule="auto"/>
              <w:ind w:leftChars="254" w:left="610"/>
              <w:jc w:val="lef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Q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1630" w14:textId="2AB3F721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2DB1" w14:textId="2A1E7560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59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CE37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5891" w14:textId="61CB4876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964E" w14:textId="733BC835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4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25E8A2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6181" w14:textId="51C45EAD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2319" w14:textId="757101D0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3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5122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7B5F" w14:textId="0B5F8925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AD88" w14:textId="6B1CF83A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330</w:t>
            </w:r>
          </w:p>
        </w:tc>
      </w:tr>
      <w:tr w:rsidR="009A27DE" w:rsidRPr="008D1831" w14:paraId="7650B11B" w14:textId="0C06203D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F2D275A" w14:textId="77777777" w:rsidR="009A27DE" w:rsidRPr="008D1831" w:rsidRDefault="009A27DE" w:rsidP="009A27DE">
            <w:pPr>
              <w:widowControl/>
              <w:spacing w:line="240" w:lineRule="auto"/>
              <w:ind w:leftChars="254" w:left="610"/>
              <w:jc w:val="lef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Q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1931" w14:textId="3FE961A8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6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A6B" w14:textId="1C74526B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067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00B7AE8D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258CC670" w14:textId="17828442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3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A8E3093" w14:textId="4F22CF2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29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242B7F29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2AFE370E" w14:textId="516BB438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5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5FF03FF4" w14:textId="2BED9898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162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vAlign w:val="center"/>
          </w:tcPr>
          <w:p w14:paraId="785578BD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46C6D64" w14:textId="5503C74C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4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20F71DD" w14:textId="0D01A4C6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234</w:t>
            </w:r>
          </w:p>
        </w:tc>
      </w:tr>
      <w:tr w:rsidR="009A27DE" w:rsidRPr="008D1831" w14:paraId="684AB69C" w14:textId="059023D9" w:rsidTr="00092F6D">
        <w:trPr>
          <w:trHeight w:val="454"/>
        </w:trPr>
        <w:tc>
          <w:tcPr>
            <w:tcW w:w="34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4AC7" w14:textId="77777777" w:rsidR="009A27DE" w:rsidRPr="008D1831" w:rsidRDefault="009A27DE" w:rsidP="009A27DE">
            <w:pPr>
              <w:widowControl/>
              <w:spacing w:line="240" w:lineRule="auto"/>
              <w:ind w:leftChars="254" w:left="610"/>
              <w:jc w:val="lef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  <w:kern w:val="0"/>
              </w:rPr>
              <w:t>Q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D06B" w14:textId="77075051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66A6" w14:textId="6A52EE05" w:rsidR="009A27DE" w:rsidRPr="002D25CE" w:rsidRDefault="009A27DE" w:rsidP="009A27DE">
            <w:pPr>
              <w:widowControl/>
              <w:spacing w:line="240" w:lineRule="auto"/>
              <w:ind w:rightChars="42" w:right="101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27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0D4AA" w14:textId="77777777" w:rsidR="009A27DE" w:rsidRPr="002D25CE" w:rsidRDefault="009A27DE" w:rsidP="009A27DE">
            <w:pPr>
              <w:widowControl/>
              <w:spacing w:line="240" w:lineRule="auto"/>
              <w:jc w:val="right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15FD1" w14:textId="1AB0470C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2D25CE">
              <w:rPr>
                <w:rFonts w:eastAsia="Yu Gothic"/>
                <w:color w:val="000000"/>
              </w:rPr>
              <w:t>0.05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61A52" w14:textId="723C0D71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  <w:kern w:val="0"/>
              </w:rPr>
            </w:pPr>
            <w:r w:rsidRPr="002D25CE">
              <w:rPr>
                <w:rFonts w:eastAsia="Yu Gothic"/>
                <w:color w:val="000000"/>
              </w:rPr>
              <w:t>0.13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FE0FF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103ED" w14:textId="131B0491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5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1374A" w14:textId="0E8AF0D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16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CB0BD" w14:textId="77777777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4D26A" w14:textId="03462A7F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8D1831">
              <w:rPr>
                <w:rFonts w:eastAsia="Yu Gothic"/>
                <w:color w:val="000000"/>
              </w:rPr>
              <w:t>−</w:t>
            </w:r>
            <w:r w:rsidRPr="00D311CD">
              <w:rPr>
                <w:rFonts w:eastAsia="Yu Gothic"/>
                <w:color w:val="000000"/>
              </w:rPr>
              <w:t>0.0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BF947" w14:textId="35D8FB11" w:rsidR="009A27DE" w:rsidRPr="002D25CE" w:rsidRDefault="009A27DE" w:rsidP="009A27DE">
            <w:pPr>
              <w:widowControl/>
              <w:spacing w:line="240" w:lineRule="auto"/>
              <w:ind w:rightChars="52" w:right="125"/>
              <w:jc w:val="right"/>
              <w:rPr>
                <w:rFonts w:eastAsia="Yu Gothic"/>
                <w:color w:val="000000"/>
              </w:rPr>
            </w:pPr>
            <w:r w:rsidRPr="00D311CD">
              <w:rPr>
                <w:rFonts w:eastAsia="Yu Gothic"/>
                <w:color w:val="000000"/>
              </w:rPr>
              <w:t>0.036</w:t>
            </w:r>
          </w:p>
        </w:tc>
      </w:tr>
    </w:tbl>
    <w:p w14:paraId="78408F37" w14:textId="08619539" w:rsidR="003F43B9" w:rsidRDefault="00DA5160" w:rsidP="00DA5160">
      <w:pPr>
        <w:spacing w:line="240" w:lineRule="auto"/>
        <w:sectPr w:rsidR="003F43B9" w:rsidSect="001E7D09">
          <w:pgSz w:w="16838" w:h="11906" w:orient="landscape" w:code="9"/>
          <w:pgMar w:top="1418" w:right="1418" w:bottom="1418" w:left="1418" w:header="851" w:footer="680" w:gutter="0"/>
          <w:cols w:space="425"/>
          <w:docGrid w:type="lines" w:linePitch="350"/>
        </w:sectPr>
      </w:pPr>
      <w:r>
        <w:t xml:space="preserve">Quartiles of mid-thigh skeletal muscle cross-sectional area </w:t>
      </w:r>
      <w:r w:rsidR="00887B78">
        <w:t xml:space="preserve">(per </w:t>
      </w:r>
      <w:r w:rsidR="000C50BF">
        <w:t xml:space="preserve">body </w:t>
      </w:r>
      <w:r w:rsidR="00887B78">
        <w:t xml:space="preserve">weight) </w:t>
      </w:r>
      <w:r>
        <w:t xml:space="preserve">and mean attenuation value were calculated within sex and then combined to avoid potential sex differences. </w:t>
      </w:r>
      <w:r>
        <w:rPr>
          <w:rFonts w:hint="eastAsia"/>
        </w:rPr>
        <w:t>H</w:t>
      </w:r>
      <w:r>
        <w:t>U: Hounsfield unit.</w:t>
      </w:r>
    </w:p>
    <w:p w14:paraId="31C2A79F" w14:textId="796A614A" w:rsidR="00680DFA" w:rsidRDefault="00EA0469" w:rsidP="00680DFA">
      <w:pPr>
        <w:spacing w:line="240" w:lineRule="auto"/>
        <w:jc w:val="center"/>
      </w:pPr>
      <w:r w:rsidRPr="00EA0469">
        <w:rPr>
          <w:noProof/>
        </w:rPr>
        <w:lastRenderedPageBreak/>
        <w:drawing>
          <wp:inline distT="0" distB="0" distL="0" distR="0" wp14:anchorId="0123598F" wp14:editId="0243D585">
            <wp:extent cx="4648913" cy="6909813"/>
            <wp:effectExtent l="0" t="0" r="0" b="0"/>
            <wp:docPr id="187346183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46183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93521" cy="6976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3C626" w14:textId="17C71BA6" w:rsidR="0048143B" w:rsidRPr="00386194" w:rsidRDefault="0048143B" w:rsidP="0048143B">
      <w:pPr>
        <w:spacing w:line="240" w:lineRule="auto"/>
        <w:ind w:left="2694" w:hangingChars="1122" w:hanging="2694"/>
        <w:jc w:val="left"/>
      </w:pPr>
      <w:r>
        <w:rPr>
          <w:b/>
          <w:bCs/>
        </w:rPr>
        <w:t xml:space="preserve">Supplementary </w:t>
      </w:r>
      <w:r w:rsidRPr="00AE1AB5">
        <w:rPr>
          <w:b/>
          <w:bCs/>
        </w:rPr>
        <w:t xml:space="preserve">Figure </w:t>
      </w:r>
      <w:r w:rsidR="00D30936">
        <w:rPr>
          <w:b/>
          <w:bCs/>
        </w:rPr>
        <w:t>1</w:t>
      </w:r>
      <w:r w:rsidRPr="00386194">
        <w:t>.</w:t>
      </w:r>
      <w:r>
        <w:t xml:space="preserve"> </w:t>
      </w:r>
      <w:r>
        <w:tab/>
        <w:t xml:space="preserve">Associations between mid-thigh muscle CSA and MAV and postural instability with eyes </w:t>
      </w:r>
      <w:proofErr w:type="gramStart"/>
      <w:r>
        <w:t>closed</w:t>
      </w:r>
      <w:proofErr w:type="gramEnd"/>
    </w:p>
    <w:p w14:paraId="74794562" w14:textId="22E61EC0" w:rsidR="00680DFA" w:rsidRPr="0048143B" w:rsidRDefault="0048143B" w:rsidP="00680DFA">
      <w:pPr>
        <w:spacing w:line="240" w:lineRule="auto"/>
      </w:pPr>
      <w:r>
        <w:t xml:space="preserve">Quartiles of mid-thigh muscle cross-sectional area (CSA) </w:t>
      </w:r>
      <w:r w:rsidR="00101A86">
        <w:t xml:space="preserve">per </w:t>
      </w:r>
      <w:r w:rsidR="00770F51">
        <w:t xml:space="preserve">body </w:t>
      </w:r>
      <w:r w:rsidR="00101A86">
        <w:t xml:space="preserve">weight </w:t>
      </w:r>
      <w:r>
        <w:t xml:space="preserve">and mean attenuation value (MAV) were calculated within sex and then combined to avoid potential sex differences. </w:t>
      </w:r>
      <w:r>
        <w:rPr>
          <w:rFonts w:hint="eastAsia"/>
        </w:rPr>
        <w:t>N</w:t>
      </w:r>
      <w:r>
        <w:t xml:space="preserve">umbers of study participants in each quartile are shown in the column of the lowest panel. Statistical significance was assessed by a chi-squared test (A and B) or analysis of variance (C, D, E and F). </w:t>
      </w:r>
      <w:r w:rsidRPr="0048052E">
        <w:rPr>
          <w:b/>
          <w:bCs/>
        </w:rPr>
        <w:t>A</w:t>
      </w:r>
      <w:r>
        <w:t xml:space="preserve"> and </w:t>
      </w:r>
      <w:r w:rsidRPr="0048052E">
        <w:rPr>
          <w:b/>
          <w:bCs/>
        </w:rPr>
        <w:t>B</w:t>
      </w:r>
      <w:r>
        <w:t xml:space="preserve">: one-leg standing time, </w:t>
      </w:r>
      <w:r w:rsidRPr="0048052E">
        <w:rPr>
          <w:b/>
          <w:bCs/>
        </w:rPr>
        <w:t>C</w:t>
      </w:r>
      <w:r>
        <w:t xml:space="preserve"> and </w:t>
      </w:r>
      <w:r w:rsidRPr="0048052E">
        <w:rPr>
          <w:b/>
          <w:bCs/>
        </w:rPr>
        <w:t>D</w:t>
      </w:r>
      <w:r>
        <w:t xml:space="preserve">: posturography measured path length, </w:t>
      </w:r>
      <w:r w:rsidRPr="0048052E">
        <w:rPr>
          <w:b/>
          <w:bCs/>
        </w:rPr>
        <w:t>E</w:t>
      </w:r>
      <w:r>
        <w:t xml:space="preserve"> and </w:t>
      </w:r>
      <w:r w:rsidRPr="0048052E">
        <w:rPr>
          <w:b/>
          <w:bCs/>
        </w:rPr>
        <w:t>F</w:t>
      </w:r>
      <w:r>
        <w:t xml:space="preserve">: posturography measured circumference area. </w:t>
      </w:r>
    </w:p>
    <w:sectPr w:rsidR="00680DFA" w:rsidRPr="0048143B" w:rsidSect="00151E04">
      <w:pgSz w:w="11906" w:h="16838" w:code="9"/>
      <w:pgMar w:top="1418" w:right="1418" w:bottom="1418" w:left="1418" w:header="851" w:footer="680" w:gutter="0"/>
      <w:cols w:space="425"/>
      <w:docGrid w:type="lines" w:linePitch="35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A0263" w14:textId="77777777" w:rsidR="00A83AA1" w:rsidRDefault="00A83AA1" w:rsidP="00D02AB5">
      <w:pPr>
        <w:spacing w:line="240" w:lineRule="auto"/>
      </w:pPr>
      <w:r>
        <w:separator/>
      </w:r>
    </w:p>
  </w:endnote>
  <w:endnote w:type="continuationSeparator" w:id="0">
    <w:p w14:paraId="311B6BC1" w14:textId="77777777" w:rsidR="00A83AA1" w:rsidRDefault="00A83AA1" w:rsidP="00D02A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1B018" w14:textId="77777777" w:rsidR="001F729F" w:rsidRDefault="001F729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82896" w14:textId="77777777" w:rsidR="00A83AA1" w:rsidRDefault="00A83AA1" w:rsidP="00D02AB5">
      <w:pPr>
        <w:spacing w:line="240" w:lineRule="auto"/>
      </w:pPr>
      <w:r>
        <w:separator/>
      </w:r>
    </w:p>
  </w:footnote>
  <w:footnote w:type="continuationSeparator" w:id="0">
    <w:p w14:paraId="4A675C9A" w14:textId="77777777" w:rsidR="00A83AA1" w:rsidRDefault="00A83AA1" w:rsidP="00D02A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80986"/>
    <w:multiLevelType w:val="hybridMultilevel"/>
    <w:tmpl w:val="5BE02E56"/>
    <w:lvl w:ilvl="0" w:tplc="AFD88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27198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40"/>
  <w:drawingGridHorizontalSpacing w:val="120"/>
  <w:drawingGridVerticalSpacing w:val="17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94"/>
    <w:rsid w:val="0000659D"/>
    <w:rsid w:val="00017FEE"/>
    <w:rsid w:val="0009771D"/>
    <w:rsid w:val="000C50BF"/>
    <w:rsid w:val="000D4681"/>
    <w:rsid w:val="000D595B"/>
    <w:rsid w:val="000E4F24"/>
    <w:rsid w:val="000F7AFC"/>
    <w:rsid w:val="00101A86"/>
    <w:rsid w:val="001132C4"/>
    <w:rsid w:val="00151E04"/>
    <w:rsid w:val="00184456"/>
    <w:rsid w:val="00186453"/>
    <w:rsid w:val="00187EAE"/>
    <w:rsid w:val="001A09B7"/>
    <w:rsid w:val="001E7D09"/>
    <w:rsid w:val="001F729F"/>
    <w:rsid w:val="002272CD"/>
    <w:rsid w:val="00272821"/>
    <w:rsid w:val="0028038F"/>
    <w:rsid w:val="002D25CE"/>
    <w:rsid w:val="003248AE"/>
    <w:rsid w:val="003361E3"/>
    <w:rsid w:val="00356250"/>
    <w:rsid w:val="00386194"/>
    <w:rsid w:val="00392121"/>
    <w:rsid w:val="003F43B9"/>
    <w:rsid w:val="0042687A"/>
    <w:rsid w:val="00442E29"/>
    <w:rsid w:val="0045206E"/>
    <w:rsid w:val="00473CAB"/>
    <w:rsid w:val="00476914"/>
    <w:rsid w:val="0048143B"/>
    <w:rsid w:val="004A1C6C"/>
    <w:rsid w:val="004A74DB"/>
    <w:rsid w:val="004C0D33"/>
    <w:rsid w:val="004D3605"/>
    <w:rsid w:val="004E121E"/>
    <w:rsid w:val="00524637"/>
    <w:rsid w:val="00527914"/>
    <w:rsid w:val="00540B0F"/>
    <w:rsid w:val="005676D9"/>
    <w:rsid w:val="005A48BE"/>
    <w:rsid w:val="005B0B0B"/>
    <w:rsid w:val="005C0A03"/>
    <w:rsid w:val="005C3793"/>
    <w:rsid w:val="005C710A"/>
    <w:rsid w:val="005F0097"/>
    <w:rsid w:val="00605335"/>
    <w:rsid w:val="00617E17"/>
    <w:rsid w:val="00667D92"/>
    <w:rsid w:val="00680DFA"/>
    <w:rsid w:val="0068568A"/>
    <w:rsid w:val="006B1F4C"/>
    <w:rsid w:val="006B6CA4"/>
    <w:rsid w:val="00707925"/>
    <w:rsid w:val="0071105E"/>
    <w:rsid w:val="00737C24"/>
    <w:rsid w:val="007545BE"/>
    <w:rsid w:val="00770F51"/>
    <w:rsid w:val="007E5596"/>
    <w:rsid w:val="007F457D"/>
    <w:rsid w:val="008458FA"/>
    <w:rsid w:val="00850942"/>
    <w:rsid w:val="00887B78"/>
    <w:rsid w:val="008A53A4"/>
    <w:rsid w:val="008C74E0"/>
    <w:rsid w:val="008D1831"/>
    <w:rsid w:val="00910181"/>
    <w:rsid w:val="009116E2"/>
    <w:rsid w:val="00927E01"/>
    <w:rsid w:val="00951E02"/>
    <w:rsid w:val="0096634F"/>
    <w:rsid w:val="0098223D"/>
    <w:rsid w:val="009A27DE"/>
    <w:rsid w:val="009B26FD"/>
    <w:rsid w:val="00A06FE4"/>
    <w:rsid w:val="00A0748B"/>
    <w:rsid w:val="00A83AA1"/>
    <w:rsid w:val="00A84723"/>
    <w:rsid w:val="00B00884"/>
    <w:rsid w:val="00B0374A"/>
    <w:rsid w:val="00B10267"/>
    <w:rsid w:val="00B25615"/>
    <w:rsid w:val="00B61B53"/>
    <w:rsid w:val="00B842FB"/>
    <w:rsid w:val="00BA2FCE"/>
    <w:rsid w:val="00BD12A6"/>
    <w:rsid w:val="00BE16A2"/>
    <w:rsid w:val="00C1496A"/>
    <w:rsid w:val="00C660A0"/>
    <w:rsid w:val="00CB7DEC"/>
    <w:rsid w:val="00CE1BF1"/>
    <w:rsid w:val="00D02AB5"/>
    <w:rsid w:val="00D1778F"/>
    <w:rsid w:val="00D30936"/>
    <w:rsid w:val="00D311CD"/>
    <w:rsid w:val="00D541A3"/>
    <w:rsid w:val="00D76E7D"/>
    <w:rsid w:val="00D90DFC"/>
    <w:rsid w:val="00DA5160"/>
    <w:rsid w:val="00DA66FA"/>
    <w:rsid w:val="00DB62B9"/>
    <w:rsid w:val="00DE515A"/>
    <w:rsid w:val="00E23E2E"/>
    <w:rsid w:val="00E56822"/>
    <w:rsid w:val="00E62647"/>
    <w:rsid w:val="00E62EE3"/>
    <w:rsid w:val="00EA0469"/>
    <w:rsid w:val="00F00D43"/>
    <w:rsid w:val="00F06961"/>
    <w:rsid w:val="00F47AEE"/>
    <w:rsid w:val="00F827A2"/>
    <w:rsid w:val="00FB27DA"/>
    <w:rsid w:val="00FE1B66"/>
    <w:rsid w:val="00FE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D129BF"/>
  <w15:chartTrackingRefBased/>
  <w15:docId w15:val="{9D89D4CB-6B2B-4E94-85D2-6D4E4BF7E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EE3"/>
    <w:pPr>
      <w:widowControl w:val="0"/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02AB5"/>
    <w:pPr>
      <w:outlineLvl w:val="0"/>
    </w:pPr>
    <w:rPr>
      <w:b/>
      <w:caps/>
    </w:rPr>
  </w:style>
  <w:style w:type="paragraph" w:styleId="2">
    <w:name w:val="heading 2"/>
    <w:basedOn w:val="a"/>
    <w:next w:val="a"/>
    <w:link w:val="20"/>
    <w:uiPriority w:val="9"/>
    <w:unhideWhenUsed/>
    <w:qFormat/>
    <w:rsid w:val="00E62EE3"/>
    <w:pPr>
      <w:outlineLvl w:val="1"/>
    </w:pPr>
    <w:rPr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02AB5"/>
    <w:rPr>
      <w:rFonts w:ascii="Times New Roman" w:hAnsi="Times New Roman" w:cs="Times New Roman"/>
      <w:b/>
      <w:caps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E62EE3"/>
    <w:rPr>
      <w:rFonts w:ascii="Times New Roman" w:hAnsi="Times New Roman" w:cs="Times New Roman"/>
      <w:b/>
      <w:bCs/>
      <w:i/>
      <w:iCs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E62EE3"/>
  </w:style>
  <w:style w:type="paragraph" w:styleId="a4">
    <w:name w:val="header"/>
    <w:basedOn w:val="a"/>
    <w:link w:val="a5"/>
    <w:uiPriority w:val="99"/>
    <w:unhideWhenUsed/>
    <w:rsid w:val="00D02A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02AB5"/>
    <w:rPr>
      <w:rFonts w:ascii="Times New Roman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D02A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02AB5"/>
    <w:rPr>
      <w:rFonts w:ascii="Times New Roman" w:hAnsi="Times New Roman" w:cs="Times New Roman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1F729F"/>
  </w:style>
  <w:style w:type="paragraph" w:styleId="a9">
    <w:name w:val="List Paragraph"/>
    <w:basedOn w:val="a"/>
    <w:uiPriority w:val="34"/>
    <w:qFormat/>
    <w:rsid w:val="006B6CA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333</Words>
  <Characters>1898</Characters>
  <Application>Microsoft Office Word</Application>
  <DocSecurity>0</DocSecurity>
  <Lines>46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aru TABARA</dc:creator>
  <cp:keywords/>
  <dc:description/>
  <cp:lastModifiedBy>田原 康玄</cp:lastModifiedBy>
  <cp:revision>71</cp:revision>
  <cp:lastPrinted>2023-05-10T02:05:00Z</cp:lastPrinted>
  <dcterms:created xsi:type="dcterms:W3CDTF">2023-05-08T23:06:00Z</dcterms:created>
  <dcterms:modified xsi:type="dcterms:W3CDTF">2023-06-15T00:55:00Z</dcterms:modified>
</cp:coreProperties>
</file>